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3C37B" w14:textId="78635942" w:rsidR="00F530AE" w:rsidRPr="00F530AE" w:rsidRDefault="00F530AE" w:rsidP="00F530AE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14"/>
      <w:bookmarkStart w:id="1" w:name="_Hlk121566174"/>
      <w:bookmarkStart w:id="2" w:name="OLE_LINK171"/>
      <w:r w:rsidRPr="00F530AE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bookmarkEnd w:id="0"/>
      <w:r w:rsidRPr="00F530A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A4AB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530AE">
        <w:rPr>
          <w:rFonts w:ascii="Times New Roman" w:hAnsi="Times New Roman" w:cs="Times New Roman"/>
          <w:b/>
          <w:bCs/>
          <w:sz w:val="20"/>
          <w:szCs w:val="20"/>
        </w:rPr>
        <w:t>. Summary of responses according to independent response committee (IRC) and investigator based on IMWG criteria (intention to treat population).</w:t>
      </w:r>
    </w:p>
    <w:p w14:paraId="68DF3639" w14:textId="77777777" w:rsidR="00F530AE" w:rsidRPr="00CA4AB9" w:rsidRDefault="00F530AE" w:rsidP="00F530A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9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70"/>
        <w:gridCol w:w="2432"/>
        <w:gridCol w:w="880"/>
        <w:gridCol w:w="3119"/>
      </w:tblGrid>
      <w:tr w:rsidR="00F530AE" w:rsidRPr="00F530AE" w14:paraId="3A7B4A70" w14:textId="77777777" w:rsidTr="001F1109">
        <w:trPr>
          <w:trHeight w:val="229"/>
        </w:trPr>
        <w:tc>
          <w:tcPr>
            <w:tcW w:w="4470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6302251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431" w:type="dxa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FA14FB3" w14:textId="77777777" w:rsidR="00F530AE" w:rsidRPr="00F530AE" w:rsidRDefault="00F530AE" w:rsidP="001F1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Pomalidomide plus low dose dexamethasone (N=85)</w:t>
            </w:r>
          </w:p>
        </w:tc>
      </w:tr>
      <w:tr w:rsidR="00F530AE" w:rsidRPr="00F530AE" w14:paraId="55AF4968" w14:textId="77777777" w:rsidTr="001F1109">
        <w:trPr>
          <w:trHeight w:val="243"/>
        </w:trPr>
        <w:tc>
          <w:tcPr>
            <w:tcW w:w="447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E37E4F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24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0716B74" w14:textId="77777777" w:rsidR="00F530AE" w:rsidRPr="00F530AE" w:rsidRDefault="00F530AE" w:rsidP="001F1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Per IRC</w:t>
            </w:r>
          </w:p>
        </w:tc>
        <w:tc>
          <w:tcPr>
            <w:tcW w:w="3999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A33F0F3" w14:textId="77777777" w:rsidR="00F530AE" w:rsidRPr="00F530AE" w:rsidRDefault="00F530AE" w:rsidP="001F1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Per investigator</w:t>
            </w:r>
          </w:p>
        </w:tc>
      </w:tr>
      <w:tr w:rsidR="00F530AE" w:rsidRPr="00F530AE" w14:paraId="56A454DC" w14:textId="77777777" w:rsidTr="001F1109">
        <w:trPr>
          <w:trHeight w:val="537"/>
        </w:trPr>
        <w:tc>
          <w:tcPr>
            <w:tcW w:w="10901" w:type="dxa"/>
            <w:gridSpan w:val="4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0A009CA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Best overall response, n (%)</w:t>
            </w:r>
          </w:p>
        </w:tc>
      </w:tr>
      <w:tr w:rsidR="00F530AE" w:rsidRPr="00F530AE" w14:paraId="2DB09997" w14:textId="77777777" w:rsidTr="001F1109">
        <w:trPr>
          <w:trHeight w:val="458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9586AE3" w14:textId="77777777" w:rsidR="00F530AE" w:rsidRPr="00F530AE" w:rsidRDefault="00F530AE" w:rsidP="001F1109">
            <w:pPr>
              <w:ind w:leftChars="156" w:left="3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ringent complete response (sCR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009870B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88E7F26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</w:tc>
      </w:tr>
      <w:tr w:rsidR="00F530AE" w:rsidRPr="00F530AE" w14:paraId="5C6ADFB7" w14:textId="77777777" w:rsidTr="001F1109">
        <w:trPr>
          <w:trHeight w:val="361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B0105F4" w14:textId="77777777" w:rsidR="00F530AE" w:rsidRPr="00F530AE" w:rsidRDefault="00F530AE" w:rsidP="001F1109">
            <w:pPr>
              <w:ind w:leftChars="156" w:left="3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Complete response (CR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14E4227" w14:textId="77777777" w:rsidR="00F530AE" w:rsidRPr="00F530AE" w:rsidRDefault="00F530AE" w:rsidP="001F11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4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4C83D8" w14:textId="77777777" w:rsidR="00F530AE" w:rsidRPr="00F530AE" w:rsidRDefault="00F530AE" w:rsidP="001F11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4)</w:t>
            </w:r>
          </w:p>
        </w:tc>
      </w:tr>
      <w:tr w:rsidR="00F530AE" w:rsidRPr="00F530AE" w14:paraId="31E89501" w14:textId="77777777" w:rsidTr="001F1109">
        <w:trPr>
          <w:trHeight w:val="458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155F0D" w14:textId="77777777" w:rsidR="00F530AE" w:rsidRPr="00F530AE" w:rsidRDefault="00F530AE" w:rsidP="001F1109">
            <w:pPr>
              <w:ind w:leftChars="156" w:left="3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Very good partial response (VGPR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DEC3AF5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2 (14.1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A9E9C8C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2 (14.1)</w:t>
            </w:r>
          </w:p>
        </w:tc>
      </w:tr>
      <w:tr w:rsidR="00F530AE" w:rsidRPr="00F530AE" w14:paraId="2DAA0350" w14:textId="77777777" w:rsidTr="001F1109">
        <w:trPr>
          <w:trHeight w:val="229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2A921CD" w14:textId="77777777" w:rsidR="00F530AE" w:rsidRPr="00F530AE" w:rsidRDefault="00F530AE" w:rsidP="001F1109">
            <w:pPr>
              <w:ind w:leftChars="156" w:left="3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Partial response (PR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D829887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9 (22.4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62251D4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8 (21.2)</w:t>
            </w:r>
          </w:p>
        </w:tc>
      </w:tr>
      <w:tr w:rsidR="00F530AE" w:rsidRPr="00F530AE" w14:paraId="5030114C" w14:textId="77777777" w:rsidTr="001F1109">
        <w:trPr>
          <w:trHeight w:val="458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E4DF0F9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Overall response rate (ORR), n (%, 95% CI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F22634A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3 (38.8%, 28.4–50.0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547D7D7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4 (40.0%, 29.5–51.2)</w:t>
            </w:r>
          </w:p>
        </w:tc>
      </w:tr>
      <w:tr w:rsidR="00F530AE" w:rsidRPr="00F530AE" w14:paraId="3327EF1C" w14:textId="77777777" w:rsidTr="001F1109">
        <w:trPr>
          <w:trHeight w:val="229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F14614E" w14:textId="77777777" w:rsidR="00F530AE" w:rsidRPr="00F530AE" w:rsidRDefault="00F530AE" w:rsidP="001F1109">
            <w:pPr>
              <w:ind w:leftChars="156" w:left="3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Minimal response (MR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BE5DF3A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9 (10.6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CB19182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5 (5.9)</w:t>
            </w:r>
          </w:p>
        </w:tc>
      </w:tr>
      <w:tr w:rsidR="00F530AE" w:rsidRPr="00F530AE" w14:paraId="527DFD4C" w14:textId="77777777" w:rsidTr="001F1109">
        <w:trPr>
          <w:trHeight w:val="210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0CD892" w14:textId="77777777" w:rsidR="00F530AE" w:rsidRPr="00F530AE" w:rsidRDefault="00F530AE" w:rsidP="001F1109">
            <w:pPr>
              <w:ind w:leftChars="156" w:left="3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able disease (SD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DDD12E2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5 (17.6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52A4AA2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4 (28.2)</w:t>
            </w:r>
          </w:p>
        </w:tc>
      </w:tr>
      <w:tr w:rsidR="00F530AE" w:rsidRPr="00F530AE" w14:paraId="15AD25A3" w14:textId="77777777" w:rsidTr="001F1109">
        <w:trPr>
          <w:trHeight w:val="458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66B1B49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Disease control rate (DCR), n (%, 95%CI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6028EB9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57 (67.1%, 56.0–76.9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B2A0274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3 (74.1%, 63.5–83.0)</w:t>
            </w:r>
          </w:p>
        </w:tc>
      </w:tr>
      <w:tr w:rsidR="00F530AE" w:rsidRPr="00F530AE" w14:paraId="29447C94" w14:textId="77777777" w:rsidTr="001F1109">
        <w:trPr>
          <w:trHeight w:val="403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E899DAE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Progressive disease (PD)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072F047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5 (17.6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478CC5B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3 (15.3)</w:t>
            </w:r>
          </w:p>
        </w:tc>
      </w:tr>
      <w:tr w:rsidR="00F530AE" w:rsidRPr="00F530AE" w14:paraId="411BAAFE" w14:textId="77777777" w:rsidTr="001F1109">
        <w:trPr>
          <w:trHeight w:val="410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36BF21D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Not estimable</w:t>
            </w:r>
            <w:r w:rsidRPr="00F530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F340CCB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0 (11.8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ADB7B73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 (4.7)</w:t>
            </w:r>
          </w:p>
        </w:tc>
      </w:tr>
      <w:tr w:rsidR="00F530AE" w:rsidRPr="00F530AE" w14:paraId="4BFBAD7E" w14:textId="77777777" w:rsidTr="001F1109">
        <w:trPr>
          <w:trHeight w:val="229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D7B9F4C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Not estimable</w:t>
            </w:r>
            <w:r w:rsidRPr="00F530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A9B1C52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B9A5D57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5 (5.9)</w:t>
            </w:r>
          </w:p>
        </w:tc>
      </w:tr>
      <w:tr w:rsidR="00F530AE" w:rsidRPr="00F530AE" w14:paraId="3F39BCEF" w14:textId="77777777" w:rsidTr="001F1109">
        <w:trPr>
          <w:trHeight w:val="458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13BA147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Duration of response (DoR), median (95% CI), months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7A6E6DA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2.98 (8.74–NR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8F30CAB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2.98 (8.51–NR)</w:t>
            </w:r>
          </w:p>
        </w:tc>
      </w:tr>
      <w:tr w:rsidR="00F530AE" w:rsidRPr="00F530AE" w14:paraId="2788F94B" w14:textId="77777777" w:rsidTr="001F1109">
        <w:trPr>
          <w:trHeight w:val="458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511FB3C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Progression free survival (PFS), median (95% CI), months</w:t>
            </w:r>
          </w:p>
        </w:tc>
        <w:tc>
          <w:tcPr>
            <w:tcW w:w="33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DE0018B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.05 (3.78–8.54)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5A7F5AE" w14:textId="77777777" w:rsidR="00F530AE" w:rsidRPr="00F530AE" w:rsidRDefault="00F530AE" w:rsidP="001F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.11 (3.81–7.56)</w:t>
            </w:r>
          </w:p>
        </w:tc>
      </w:tr>
      <w:tr w:rsidR="00F530AE" w:rsidRPr="00F530AE" w14:paraId="55420845" w14:textId="77777777" w:rsidTr="001F1109">
        <w:trPr>
          <w:trHeight w:val="229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CD066FF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Overall survival (OS), median (95% CI), months</w:t>
            </w:r>
          </w:p>
        </w:tc>
        <w:tc>
          <w:tcPr>
            <w:tcW w:w="64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20C19AD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8.6 (14.2–NR)</w:t>
            </w:r>
          </w:p>
        </w:tc>
      </w:tr>
      <w:tr w:rsidR="00F530AE" w:rsidRPr="00F530AE" w14:paraId="4D134277" w14:textId="77777777" w:rsidTr="001F1109">
        <w:trPr>
          <w:trHeight w:val="229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14413CF" w14:textId="77777777" w:rsidR="00F530AE" w:rsidRPr="00F530AE" w:rsidRDefault="00F530AE" w:rsidP="001F1109">
            <w:pPr>
              <w:ind w:leftChars="156" w:left="3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-month OS rate, % (95% CI)</w:t>
            </w:r>
          </w:p>
        </w:tc>
        <w:tc>
          <w:tcPr>
            <w:tcW w:w="643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B8D6C0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81.5 (71.3–88.4)</w:t>
            </w:r>
          </w:p>
        </w:tc>
      </w:tr>
      <w:tr w:rsidR="00F530AE" w:rsidRPr="00F530AE" w14:paraId="06379E3A" w14:textId="77777777" w:rsidTr="001F1109">
        <w:trPr>
          <w:trHeight w:val="229"/>
        </w:trPr>
        <w:tc>
          <w:tcPr>
            <w:tcW w:w="447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6E9AA57" w14:textId="77777777" w:rsidR="00F530AE" w:rsidRPr="00F530AE" w:rsidRDefault="00F530AE" w:rsidP="001F1109">
            <w:pPr>
              <w:ind w:leftChars="156" w:left="32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2-month OS rate, % (95% CI)</w:t>
            </w:r>
          </w:p>
        </w:tc>
        <w:tc>
          <w:tcPr>
            <w:tcW w:w="6431" w:type="dxa"/>
            <w:gridSpan w:val="3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D38C702" w14:textId="77777777" w:rsidR="00F530AE" w:rsidRPr="00F530AE" w:rsidRDefault="00F530AE" w:rsidP="001F1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8.7 (57.3–77.7)</w:t>
            </w:r>
          </w:p>
        </w:tc>
      </w:tr>
    </w:tbl>
    <w:p w14:paraId="1EBDCC59" w14:textId="77777777" w:rsidR="00F530AE" w:rsidRPr="00F530AE" w:rsidRDefault="00F530AE" w:rsidP="00F530AE">
      <w:pPr>
        <w:jc w:val="left"/>
        <w:rPr>
          <w:rFonts w:ascii="Times New Roman" w:hAnsi="Times New Roman" w:cs="Times New Roman"/>
          <w:sz w:val="20"/>
          <w:szCs w:val="20"/>
        </w:rPr>
      </w:pPr>
      <w:r w:rsidRPr="00F530AE">
        <w:rPr>
          <w:rFonts w:ascii="Times New Roman" w:hAnsi="Times New Roman" w:cs="Times New Roman"/>
          <w:sz w:val="20"/>
          <w:szCs w:val="20"/>
        </w:rPr>
        <w:t xml:space="preserve">The date of data analysis was December 1, 2022. Abbreviations: IRC, Independent Review Committee; IMWG, International Myeloma; NR, not reached. According to the </w:t>
      </w:r>
      <w:r w:rsidRPr="00F530AE">
        <w:rPr>
          <w:rFonts w:ascii="Times New Roman" w:hAnsi="Times New Roman" w:cs="Times New Roman"/>
          <w:sz w:val="20"/>
          <w:szCs w:val="20"/>
        </w:rPr>
        <w:lastRenderedPageBreak/>
        <w:t>guideline of IMWG, any response should be confirmed for sequential two times before initiation of other new treatment. ORR = sCR + CR + VGPR + PR; DCR = sCR + CR + VGPR + PR + MR + SD. Not estimable</w:t>
      </w:r>
      <w:r w:rsidRPr="00F530AE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F530AE">
        <w:rPr>
          <w:rFonts w:ascii="Times New Roman" w:hAnsi="Times New Roman" w:cs="Times New Roman"/>
          <w:sz w:val="20"/>
          <w:szCs w:val="20"/>
        </w:rPr>
        <w:t>: patients who had efficacy assessment without identifying the best response. Not estimable</w:t>
      </w:r>
      <w:r w:rsidRPr="00F530AE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F530AE">
        <w:rPr>
          <w:rFonts w:ascii="Times New Roman" w:hAnsi="Times New Roman" w:cs="Times New Roman"/>
          <w:sz w:val="20"/>
          <w:szCs w:val="20"/>
        </w:rPr>
        <w:t>: patients without efficacy assessment after enrollment. Working Group.</w:t>
      </w:r>
    </w:p>
    <w:p w14:paraId="1402D15B" w14:textId="77777777" w:rsidR="00F530AE" w:rsidRPr="00F530AE" w:rsidRDefault="00F530A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530A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2CCA4B6" w14:textId="3AC433C5" w:rsidR="00A37A83" w:rsidRPr="00F530AE" w:rsidRDefault="00A37A83" w:rsidP="00A37A8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OLE_LINK170"/>
      <w:r w:rsidRPr="00F530A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F530AE" w:rsidRPr="00F530AE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End w:id="3"/>
      <w:r w:rsidRPr="00F530AE">
        <w:rPr>
          <w:rFonts w:ascii="Times New Roman" w:hAnsi="Times New Roman" w:cs="Times New Roman"/>
          <w:b/>
          <w:bCs/>
          <w:sz w:val="20"/>
          <w:szCs w:val="20"/>
        </w:rPr>
        <w:t>. Subgroup analysis of response to pomalidomide plus low dose dexamethasone in relapse and/or refractory multiple myeloma according to independent response committee (IRC) and investigator based on IMWG criteria (intention to treat population).</w:t>
      </w:r>
    </w:p>
    <w:p w14:paraId="7FD78C17" w14:textId="77777777" w:rsidR="00A37A83" w:rsidRPr="00F530AE" w:rsidRDefault="00A37A83" w:rsidP="00A37A8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pPr w:leftFromText="180" w:rightFromText="180" w:vertAnchor="text" w:horzAnchor="margin" w:tblpY="254"/>
        <w:tblW w:w="13036" w:type="dxa"/>
        <w:tblLayout w:type="fixed"/>
        <w:tblLook w:val="04A0" w:firstRow="1" w:lastRow="0" w:firstColumn="1" w:lastColumn="0" w:noHBand="0" w:noVBand="1"/>
      </w:tblPr>
      <w:tblGrid>
        <w:gridCol w:w="1560"/>
        <w:gridCol w:w="707"/>
        <w:gridCol w:w="1839"/>
        <w:gridCol w:w="147"/>
        <w:gridCol w:w="987"/>
        <w:gridCol w:w="1985"/>
        <w:gridCol w:w="850"/>
        <w:gridCol w:w="1843"/>
        <w:gridCol w:w="1134"/>
        <w:gridCol w:w="1984"/>
      </w:tblGrid>
      <w:tr w:rsidR="00A37A83" w:rsidRPr="00F530AE" w14:paraId="206DA2BD" w14:textId="77777777" w:rsidTr="00136488">
        <w:trPr>
          <w:trHeight w:val="536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26547C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ratification factor</w:t>
            </w:r>
          </w:p>
        </w:tc>
        <w:tc>
          <w:tcPr>
            <w:tcW w:w="566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3C27B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Response per IRC</w:t>
            </w:r>
          </w:p>
        </w:tc>
        <w:tc>
          <w:tcPr>
            <w:tcW w:w="581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8D3AE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Response per investigator</w:t>
            </w:r>
          </w:p>
        </w:tc>
      </w:tr>
      <w:tr w:rsidR="00A37A83" w:rsidRPr="00F530AE" w14:paraId="63258085" w14:textId="77777777" w:rsidTr="00136488">
        <w:trPr>
          <w:trHeight w:val="279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08EF0C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C776A6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≥PR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1FAF99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ORR, % 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A04CA3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MR+S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A8CAB4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DCR, %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752BC9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≥P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1DBA66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ORR, %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84C8F9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MR+S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1EE434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DCR, % (95% CI)</w:t>
            </w:r>
          </w:p>
        </w:tc>
      </w:tr>
      <w:tr w:rsidR="00A37A83" w:rsidRPr="00F530AE" w14:paraId="5F826B53" w14:textId="77777777" w:rsidTr="00136488">
        <w:trPr>
          <w:trHeight w:val="605"/>
        </w:trPr>
        <w:tc>
          <w:tcPr>
            <w:tcW w:w="13036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C06228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International staging system at study entry, n or %(95% CI)</w:t>
            </w:r>
          </w:p>
        </w:tc>
      </w:tr>
      <w:tr w:rsidR="00A37A83" w:rsidRPr="00F530AE" w14:paraId="4841B239" w14:textId="77777777" w:rsidTr="00136488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4458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age I (n=3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9ABE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3C66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20481585"/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0.0 (40.6–77.3</w:t>
            </w:r>
            <w:bookmarkEnd w:id="4"/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D293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09BF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38600047"/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86.7 (69.3–96.2)</w:t>
            </w:r>
            <w:bookmarkEnd w:id="5"/>
            <w:r w:rsidRPr="00F530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D500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616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3.3 (43.9–8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792C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805F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93.3 (77.9–99.2)</w:t>
            </w:r>
          </w:p>
        </w:tc>
      </w:tr>
      <w:tr w:rsidR="00A37A83" w:rsidRPr="00F530AE" w14:paraId="6570F066" w14:textId="77777777" w:rsidTr="00136488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1C56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65"/>
            <w:bookmarkStart w:id="7" w:name="OLE_LINK267"/>
            <w:bookmarkStart w:id="8" w:name="OLE_LINK131"/>
            <w:bookmarkStart w:id="9" w:name="OLE_LINK24"/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age Ⅱ</w:t>
            </w:r>
            <w:bookmarkEnd w:id="6"/>
            <w:bookmarkEnd w:id="7"/>
            <w:bookmarkEnd w:id="8"/>
            <w:bookmarkEnd w:id="9"/>
            <w:r w:rsidRPr="00F530AE">
              <w:rPr>
                <w:rFonts w:ascii="Times New Roman" w:hAnsi="Times New Roman" w:cs="Times New Roman"/>
                <w:sz w:val="20"/>
                <w:szCs w:val="20"/>
              </w:rPr>
              <w:t xml:space="preserve"> (n=2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CAB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70A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9.1 (19.7–61.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89A6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4EE4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0.9 (38.5–8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536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5057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9.1 (19.7–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DCD2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1524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5.2 (42.7–83.6)</w:t>
            </w:r>
          </w:p>
        </w:tc>
      </w:tr>
      <w:tr w:rsidR="00A37A83" w:rsidRPr="00F530AE" w14:paraId="3D23B093" w14:textId="77777777" w:rsidTr="00136488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6F98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age Ⅲ (n=3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DB5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1FCC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8.8 (7.2–36.4</w:t>
            </w: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BFBC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54FB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53.1 (34.7–70.9</w:t>
            </w: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F82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ABC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8.8 (7.2–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5ABE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EB02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2.5 (43.7–78.9)</w:t>
            </w:r>
          </w:p>
        </w:tc>
      </w:tr>
      <w:tr w:rsidR="00A37A83" w:rsidRPr="00F530AE" w14:paraId="4E67C5D5" w14:textId="77777777" w:rsidTr="00136488">
        <w:trPr>
          <w:trHeight w:val="451"/>
        </w:trPr>
        <w:tc>
          <w:tcPr>
            <w:tcW w:w="1303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D39D331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Revised-International staging system at study entry</w:t>
            </w:r>
            <w:r w:rsidRPr="00F530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, n or %(95% CI)</w:t>
            </w:r>
          </w:p>
        </w:tc>
      </w:tr>
      <w:tr w:rsidR="00A37A83" w:rsidRPr="00F530AE" w14:paraId="12347DF8" w14:textId="77777777" w:rsidTr="00136488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5DB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age I (n=1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E71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F410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6.7 (34.9–90.1)</w:t>
            </w:r>
            <w:r w:rsidRPr="00F530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BEB7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2F19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91.7 (61.5–99.9)</w:t>
            </w:r>
            <w:r w:rsidRPr="00F530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C0E7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2A4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83.3 (51.6–9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766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19E1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00.0 (73.5–100.0)</w:t>
            </w:r>
          </w:p>
        </w:tc>
      </w:tr>
      <w:tr w:rsidR="00A37A83" w:rsidRPr="00F530AE" w14:paraId="1D6617A2" w14:textId="77777777" w:rsidTr="00136488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5389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age II (n=4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6A57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4E99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2.9 (28.8–57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F689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AD06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71.4 (56.7–8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5B56A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D957A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0.8 (27.0–5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275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DD8C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79.6 (65.7–89.8)</w:t>
            </w:r>
          </w:p>
        </w:tc>
      </w:tr>
      <w:tr w:rsidR="00A37A83" w:rsidRPr="00F530AE" w14:paraId="2659C5B8" w14:textId="77777777" w:rsidTr="00136488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63A3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age III (n=2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507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9104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9.0 (5.5–41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3CD6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DDA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7.6 (25.7–7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DF2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B231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9.0 (5.5–4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CA8E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91BC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52.4 (29.8–74.3)</w:t>
            </w:r>
          </w:p>
        </w:tc>
      </w:tr>
      <w:tr w:rsidR="00A37A83" w:rsidRPr="00F530AE" w14:paraId="55D69F3D" w14:textId="77777777" w:rsidTr="00136488">
        <w:trPr>
          <w:trHeight w:val="580"/>
        </w:trPr>
        <w:tc>
          <w:tcPr>
            <w:tcW w:w="1303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02F750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Cytogenetic profile by FISH, n or % (95% CI)</w:t>
            </w:r>
          </w:p>
        </w:tc>
      </w:tr>
      <w:tr w:rsidR="00A37A83" w:rsidRPr="00F530AE" w14:paraId="41FF4AAD" w14:textId="77777777" w:rsidTr="00136488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C592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High risk (n=3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46C9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513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4.3 (19.1–52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1CF7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3136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8.6 (50.7–8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934C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AAAB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1.4 (16.9–4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36B8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E718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71.4 (53.7–85.4)</w:t>
            </w:r>
          </w:p>
        </w:tc>
      </w:tr>
      <w:tr w:rsidR="00A37A83" w:rsidRPr="00F530AE" w14:paraId="4E9B76DD" w14:textId="77777777" w:rsidTr="00136488">
        <w:trPr>
          <w:trHeight w:val="6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A93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Standard risk (n=4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58B4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D45F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4.7 (30.2–59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185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23D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8.1 (52.9–8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847E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99E2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8.9 (34.1–6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5137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63DA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78.7 (64.3–89.3)</w:t>
            </w:r>
          </w:p>
        </w:tc>
      </w:tr>
      <w:tr w:rsidR="00A37A83" w:rsidRPr="00F530AE" w14:paraId="57380A7C" w14:textId="77777777" w:rsidTr="00136488">
        <w:trPr>
          <w:trHeight w:val="578"/>
        </w:trPr>
        <w:tc>
          <w:tcPr>
            <w:tcW w:w="1303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2BDFDE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Prior anti-CD38 antibody treatment, n or % (95% CI)</w:t>
            </w:r>
          </w:p>
        </w:tc>
      </w:tr>
      <w:tr w:rsidR="00A37A83" w:rsidRPr="00F530AE" w14:paraId="5E9CADCF" w14:textId="77777777" w:rsidTr="00136488">
        <w:trPr>
          <w:trHeight w:val="6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11CA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Yes (n=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2495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5CCA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20484245"/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3.3 (7.5–70.</w:t>
            </w:r>
            <w:bookmarkEnd w:id="10"/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AA8B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6553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6.7 (29.9–9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D7E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707A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3.3 (7.5–7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A67A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6BF7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6.7 (29.9–92.5)</w:t>
            </w:r>
          </w:p>
        </w:tc>
      </w:tr>
      <w:tr w:rsidR="00A37A83" w:rsidRPr="00F530AE" w14:paraId="1C17BA83" w14:textId="77777777" w:rsidTr="00136488">
        <w:trPr>
          <w:trHeight w:val="63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C4B830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No (n=7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DAE90D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2B4281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9.5 (28.4–51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A34433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C439A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67.1 (55.4–7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A3413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CA187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40.8 (29.7–5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DB613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3EBE4F" w14:textId="77777777" w:rsidR="00A37A83" w:rsidRPr="00F530AE" w:rsidRDefault="00A37A83" w:rsidP="00A37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0AE">
              <w:rPr>
                <w:rFonts w:ascii="Times New Roman" w:hAnsi="Times New Roman" w:cs="Times New Roman"/>
                <w:sz w:val="20"/>
                <w:szCs w:val="20"/>
              </w:rPr>
              <w:t>75.0 (63.7–84.2)</w:t>
            </w:r>
          </w:p>
        </w:tc>
      </w:tr>
    </w:tbl>
    <w:p w14:paraId="555AF6F3" w14:textId="77777777" w:rsidR="00A37A83" w:rsidRPr="00F530AE" w:rsidRDefault="00A37A83" w:rsidP="00A37A83">
      <w:pPr>
        <w:rPr>
          <w:rFonts w:ascii="Times New Roman" w:hAnsi="Times New Roman" w:cs="Times New Roman"/>
          <w:sz w:val="20"/>
          <w:szCs w:val="20"/>
        </w:rPr>
      </w:pPr>
    </w:p>
    <w:p w14:paraId="567C112B" w14:textId="6B863EF5" w:rsidR="007F3742" w:rsidRPr="00F530AE" w:rsidRDefault="00A37A83">
      <w:pPr>
        <w:rPr>
          <w:rFonts w:ascii="Times New Roman" w:hAnsi="Times New Roman" w:cs="Times New Roman"/>
          <w:sz w:val="20"/>
          <w:szCs w:val="20"/>
        </w:rPr>
      </w:pPr>
      <w:r w:rsidRPr="00F530AE">
        <w:rPr>
          <w:rFonts w:ascii="Times New Roman" w:hAnsi="Times New Roman" w:cs="Times New Roman"/>
          <w:sz w:val="20"/>
          <w:szCs w:val="20"/>
        </w:rPr>
        <w:lastRenderedPageBreak/>
        <w:t xml:space="preserve">Abbreviations: ORR, overall response rate; DCR, disease control rate; sCR, stringent complete response; CR, complete response; VGPR, very good partial response; PR, partial response; MR, minimal response; SD, stable disease; IRC, Independent Review Committee; FISH, fluorescence in situ hybridization. ORR = sCR + CR + VGPR + PR; DCR = sCR + CR + VGPR + PR + MR + SD. High-risk cytogenetic status is defined as the presence of at least one of del(17p13.1), translocation t(4;14), and translocation t(14;16). *p=0.0015, compared with ISS stage </w:t>
      </w:r>
      <w:bookmarkStart w:id="11" w:name="_Hlk122206690"/>
      <w:r w:rsidRPr="00F530AE">
        <w:rPr>
          <w:rFonts w:ascii="Times New Roman" w:hAnsi="Times New Roman" w:cs="Times New Roman"/>
          <w:sz w:val="20"/>
          <w:szCs w:val="20"/>
        </w:rPr>
        <w:fldChar w:fldCharType="begin"/>
      </w:r>
      <w:r w:rsidRPr="00F530AE">
        <w:rPr>
          <w:rFonts w:ascii="Times New Roman" w:hAnsi="Times New Roman" w:cs="Times New Roman"/>
          <w:sz w:val="20"/>
          <w:szCs w:val="20"/>
        </w:rPr>
        <w:instrText xml:space="preserve"> = 3 \* ROMAN </w:instrText>
      </w:r>
      <w:r w:rsidRPr="00F530AE">
        <w:rPr>
          <w:rFonts w:ascii="Times New Roman" w:hAnsi="Times New Roman" w:cs="Times New Roman"/>
          <w:sz w:val="20"/>
          <w:szCs w:val="20"/>
        </w:rPr>
        <w:fldChar w:fldCharType="separate"/>
      </w:r>
      <w:r w:rsidRPr="00F530AE">
        <w:rPr>
          <w:rFonts w:ascii="Times New Roman" w:hAnsi="Times New Roman" w:cs="Times New Roman"/>
          <w:sz w:val="20"/>
          <w:szCs w:val="20"/>
        </w:rPr>
        <w:t>III</w:t>
      </w:r>
      <w:r w:rsidRPr="00F530AE">
        <w:rPr>
          <w:rFonts w:ascii="Times New Roman" w:hAnsi="Times New Roman" w:cs="Times New Roman"/>
          <w:sz w:val="20"/>
          <w:szCs w:val="20"/>
        </w:rPr>
        <w:fldChar w:fldCharType="end"/>
      </w:r>
      <w:bookmarkEnd w:id="11"/>
      <w:r w:rsidRPr="00F530AE">
        <w:rPr>
          <w:rFonts w:ascii="Times New Roman" w:hAnsi="Times New Roman" w:cs="Times New Roman"/>
          <w:sz w:val="20"/>
          <w:szCs w:val="20"/>
        </w:rPr>
        <w:t xml:space="preserve">; </w:t>
      </w:r>
      <w:r w:rsidRPr="00F530AE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F530AE">
        <w:rPr>
          <w:rFonts w:ascii="Times New Roman" w:hAnsi="Times New Roman" w:cs="Times New Roman"/>
          <w:sz w:val="20"/>
          <w:szCs w:val="20"/>
        </w:rPr>
        <w:t xml:space="preserve">p=0.0057, compared with ISS stage </w:t>
      </w:r>
      <w:r w:rsidRPr="00F530AE">
        <w:rPr>
          <w:rFonts w:ascii="Times New Roman" w:hAnsi="Times New Roman" w:cs="Times New Roman"/>
          <w:sz w:val="20"/>
          <w:szCs w:val="20"/>
        </w:rPr>
        <w:fldChar w:fldCharType="begin"/>
      </w:r>
      <w:r w:rsidRPr="00F530AE">
        <w:rPr>
          <w:rFonts w:ascii="Times New Roman" w:hAnsi="Times New Roman" w:cs="Times New Roman"/>
          <w:sz w:val="20"/>
          <w:szCs w:val="20"/>
        </w:rPr>
        <w:instrText xml:space="preserve"> = 3 \* ROMAN </w:instrText>
      </w:r>
      <w:r w:rsidRPr="00F530AE">
        <w:rPr>
          <w:rFonts w:ascii="Times New Roman" w:hAnsi="Times New Roman" w:cs="Times New Roman"/>
          <w:sz w:val="20"/>
          <w:szCs w:val="20"/>
        </w:rPr>
        <w:fldChar w:fldCharType="separate"/>
      </w:r>
      <w:r w:rsidRPr="00F530AE">
        <w:rPr>
          <w:rFonts w:ascii="Times New Roman" w:hAnsi="Times New Roman" w:cs="Times New Roman"/>
          <w:sz w:val="20"/>
          <w:szCs w:val="20"/>
        </w:rPr>
        <w:t>III</w:t>
      </w:r>
      <w:r w:rsidRPr="00F530AE">
        <w:rPr>
          <w:rFonts w:ascii="Times New Roman" w:hAnsi="Times New Roman" w:cs="Times New Roman"/>
          <w:sz w:val="20"/>
          <w:szCs w:val="20"/>
        </w:rPr>
        <w:fldChar w:fldCharType="end"/>
      </w:r>
      <w:r w:rsidRPr="00F530AE">
        <w:rPr>
          <w:rFonts w:ascii="Times New Roman" w:hAnsi="Times New Roman" w:cs="Times New Roman"/>
          <w:sz w:val="20"/>
          <w:szCs w:val="20"/>
        </w:rPr>
        <w:t xml:space="preserve">; </w:t>
      </w:r>
      <w:r w:rsidRPr="00F530AE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F530AE">
        <w:rPr>
          <w:rFonts w:ascii="Times New Roman" w:hAnsi="Times New Roman" w:cs="Times New Roman"/>
          <w:sz w:val="20"/>
          <w:szCs w:val="20"/>
        </w:rPr>
        <w:t xml:space="preserve">p=0.010, compared with R-ISS stage </w:t>
      </w:r>
      <w:r w:rsidRPr="00F530AE">
        <w:rPr>
          <w:rFonts w:ascii="Times New Roman" w:hAnsi="Times New Roman" w:cs="Times New Roman"/>
          <w:sz w:val="20"/>
          <w:szCs w:val="20"/>
        </w:rPr>
        <w:fldChar w:fldCharType="begin"/>
      </w:r>
      <w:r w:rsidRPr="00F530AE">
        <w:rPr>
          <w:rFonts w:ascii="Times New Roman" w:hAnsi="Times New Roman" w:cs="Times New Roman"/>
          <w:sz w:val="20"/>
          <w:szCs w:val="20"/>
        </w:rPr>
        <w:instrText xml:space="preserve"> = 3 \* ROMAN </w:instrText>
      </w:r>
      <w:r w:rsidRPr="00F530AE">
        <w:rPr>
          <w:rFonts w:ascii="Times New Roman" w:hAnsi="Times New Roman" w:cs="Times New Roman"/>
          <w:sz w:val="20"/>
          <w:szCs w:val="20"/>
        </w:rPr>
        <w:fldChar w:fldCharType="separate"/>
      </w:r>
      <w:r w:rsidRPr="00F530AE">
        <w:rPr>
          <w:rFonts w:ascii="Times New Roman" w:hAnsi="Times New Roman" w:cs="Times New Roman"/>
          <w:sz w:val="20"/>
          <w:szCs w:val="20"/>
        </w:rPr>
        <w:t>III</w:t>
      </w:r>
      <w:r w:rsidRPr="00F530AE">
        <w:rPr>
          <w:rFonts w:ascii="Times New Roman" w:hAnsi="Times New Roman" w:cs="Times New Roman"/>
          <w:sz w:val="20"/>
          <w:szCs w:val="20"/>
        </w:rPr>
        <w:fldChar w:fldCharType="end"/>
      </w:r>
      <w:r w:rsidRPr="00F530AE">
        <w:rPr>
          <w:rFonts w:ascii="Times New Roman" w:hAnsi="Times New Roman" w:cs="Times New Roman"/>
          <w:sz w:val="20"/>
          <w:szCs w:val="20"/>
        </w:rPr>
        <w:t xml:space="preserve">; </w:t>
      </w:r>
      <w:r w:rsidRPr="00F530AE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F530AE">
        <w:rPr>
          <w:rFonts w:ascii="Times New Roman" w:hAnsi="Times New Roman" w:cs="Times New Roman"/>
          <w:sz w:val="20"/>
          <w:szCs w:val="20"/>
        </w:rPr>
        <w:t>p=0.022, compared with R-ISS stage III.</w:t>
      </w:r>
      <w:bookmarkEnd w:id="1"/>
      <w:bookmarkEnd w:id="2"/>
    </w:p>
    <w:sectPr w:rsidR="007F3742" w:rsidRPr="00F530AE" w:rsidSect="00134695">
      <w:pgSz w:w="16838" w:h="11906" w:orient="landscape"/>
      <w:pgMar w:top="1797" w:right="1440" w:bottom="1797" w:left="1440" w:header="964" w:footer="0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83"/>
    <w:rsid w:val="00085EA3"/>
    <w:rsid w:val="00101D05"/>
    <w:rsid w:val="0031013C"/>
    <w:rsid w:val="00325800"/>
    <w:rsid w:val="0039412C"/>
    <w:rsid w:val="0041060C"/>
    <w:rsid w:val="00421445"/>
    <w:rsid w:val="00422E4F"/>
    <w:rsid w:val="00496D49"/>
    <w:rsid w:val="004D38AC"/>
    <w:rsid w:val="004D7E79"/>
    <w:rsid w:val="0077055B"/>
    <w:rsid w:val="007B62A1"/>
    <w:rsid w:val="007F3742"/>
    <w:rsid w:val="00830034"/>
    <w:rsid w:val="0084460B"/>
    <w:rsid w:val="008970FC"/>
    <w:rsid w:val="008F4B2C"/>
    <w:rsid w:val="00932429"/>
    <w:rsid w:val="0093462F"/>
    <w:rsid w:val="00946C13"/>
    <w:rsid w:val="00971667"/>
    <w:rsid w:val="009C48BD"/>
    <w:rsid w:val="00A331CC"/>
    <w:rsid w:val="00A37A83"/>
    <w:rsid w:val="00A804EB"/>
    <w:rsid w:val="00A92B07"/>
    <w:rsid w:val="00BA67B8"/>
    <w:rsid w:val="00CA4AB9"/>
    <w:rsid w:val="00CB07C1"/>
    <w:rsid w:val="00DC2E5D"/>
    <w:rsid w:val="00E062BC"/>
    <w:rsid w:val="00F3655B"/>
    <w:rsid w:val="00F5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2BB4F"/>
  <w15:chartTrackingRefBased/>
  <w15:docId w15:val="{470F6FC7-FEDC-4D42-8131-FC30BF56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7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瑞君</dc:creator>
  <cp:keywords/>
  <dc:description/>
  <cp:lastModifiedBy>瑞君 赵</cp:lastModifiedBy>
  <cp:revision>2</cp:revision>
  <dcterms:created xsi:type="dcterms:W3CDTF">2023-08-10T03:07:00Z</dcterms:created>
  <dcterms:modified xsi:type="dcterms:W3CDTF">2023-08-10T03:07:00Z</dcterms:modified>
</cp:coreProperties>
</file>